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570" w:rsidRPr="00652570" w:rsidRDefault="00652570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Mundt et al: A biomarker panel predicting mesothelioma</w:t>
      </w:r>
    </w:p>
    <w:p w:rsidR="00B91A1C" w:rsidRPr="00652570" w:rsidRDefault="00AA459F" w:rsidP="00B91A1C">
      <w:pPr>
        <w:tabs>
          <w:tab w:val="left" w:pos="540"/>
        </w:tabs>
        <w:spacing w:line="480" w:lineRule="auto"/>
        <w:rPr>
          <w:rFonts w:ascii="Helvetica" w:hAnsi="Helvetica"/>
          <w:b/>
          <w:i/>
          <w:lang w:val="en-GB"/>
        </w:rPr>
      </w:pPr>
      <w:r>
        <w:rPr>
          <w:rFonts w:ascii="Helvetica" w:hAnsi="Helvetica"/>
          <w:b/>
          <w:i/>
          <w:lang w:val="en-GB"/>
        </w:rPr>
        <w:t>APPENDIX</w:t>
      </w:r>
      <w:bookmarkStart w:id="0" w:name="_GoBack"/>
      <w:bookmarkEnd w:id="0"/>
      <w:r w:rsidR="00B91A1C" w:rsidRPr="00652570">
        <w:rPr>
          <w:rFonts w:ascii="Helvetica" w:hAnsi="Helvetica"/>
          <w:b/>
          <w:i/>
          <w:lang w:val="en-GB"/>
        </w:rPr>
        <w:t>: EXAMPLES OF APPLICATION OF THE TWO-STEP MODEL IN A CLINICAL CONTEXT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b/>
          <w:i/>
          <w:sz w:val="22"/>
          <w:szCs w:val="22"/>
          <w:lang w:val="en-GB"/>
        </w:rPr>
      </w:pPr>
    </w:p>
    <w:p w:rsidR="00B91A1C" w:rsidRPr="00DC70A1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b/>
          <w:lang w:val="en-GB"/>
        </w:rPr>
      </w:pPr>
      <w:r w:rsidRPr="00DC70A1">
        <w:rPr>
          <w:rFonts w:ascii="Helvetica" w:hAnsi="Helvetica"/>
          <w:b/>
          <w:lang w:val="en-GB"/>
        </w:rPr>
        <w:t>Case 1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A pleural effusion suspected of mesothelioma is found to have a hyaluronan content of 140 µg UA/ml and an N-ERC/mesothelin concentration of 900 ng/ml. The first step in application of the model is to check whether either of the values is above the thresholds; 120 µg UA/ml for hyaluronan, and 1050 ng/ml for N-ERC/mesothelin. 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This effusion has a hyaluronan level exceeding the threshold. It therefore </w:t>
      </w:r>
      <w:r w:rsidR="002E57F3">
        <w:rPr>
          <w:rFonts w:ascii="Helvetica" w:hAnsi="Helvetica"/>
          <w:lang w:val="en-GB"/>
        </w:rPr>
        <w:t>supports the diagnosis of a malignant mesothelioma, as the model has a high specificity</w:t>
      </w:r>
      <w:r w:rsidRPr="00652570">
        <w:rPr>
          <w:rFonts w:ascii="Helvetica" w:hAnsi="Helvetica"/>
          <w:lang w:val="en-GB"/>
        </w:rPr>
        <w:t>.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NB. Measuring hyaluronan level is enough in Case 1</w:t>
      </w:r>
      <w:r w:rsidR="00383A26">
        <w:rPr>
          <w:rFonts w:ascii="Helvetica" w:hAnsi="Helvetica"/>
          <w:lang w:val="en-GB"/>
        </w:rPr>
        <w:t xml:space="preserve"> to support the diagnosis</w:t>
      </w:r>
      <w:r w:rsidRPr="00652570">
        <w:rPr>
          <w:rFonts w:ascii="Helvetica" w:hAnsi="Helvetica"/>
          <w:lang w:val="en-GB"/>
        </w:rPr>
        <w:t>.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DC70A1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b/>
          <w:lang w:val="en-GB"/>
        </w:rPr>
      </w:pPr>
      <w:r w:rsidRPr="00DC70A1">
        <w:rPr>
          <w:rFonts w:ascii="Helvetica" w:hAnsi="Helvetica"/>
          <w:b/>
          <w:lang w:val="en-GB"/>
        </w:rPr>
        <w:t>Case 2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A pleural effusion from a patient suspected of having mesothelioma is found to have a hyaluronan content of 100 µg UA/ml and an N-ERC/mesothelin concentration of 900 ng/ml. Threshold values are; 120 µg UA/ml for hyaluronan, and 1050 ng/ml for N-ERC/mesothelin. 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In this case, neither hyaluronan nor mesothelin exceed their respective thresholds. Therefore, they are entered into the logistic regression model, according to the following formula: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lastRenderedPageBreak/>
        <w:t xml:space="preserve">(eq. 1) Predicted risk = e^(b0+ b1*x1 + b2*x2)/(1+ e^(b0 + b1*x1 + b2*x2)) </w:t>
      </w:r>
    </w:p>
    <w:p w:rsidR="00B91A1C" w:rsidRPr="00FE1FB2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>where</w:t>
      </w:r>
    </w:p>
    <w:p w:rsidR="00B91A1C" w:rsidRPr="00FE1FB2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ab/>
        <w:t>b0 = -12.42</w:t>
      </w:r>
    </w:p>
    <w:p w:rsidR="00B91A1C" w:rsidRPr="00FE1FB2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ab/>
        <w:t>b1 = 4.71</w:t>
      </w:r>
    </w:p>
    <w:p w:rsidR="00B91A1C" w:rsidRPr="00FE1FB2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ab/>
        <w:t>x1 = log[Hyaluronan] = log(100)</w:t>
      </w:r>
    </w:p>
    <w:p w:rsidR="00B91A1C" w:rsidRPr="00FE1FB2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ab/>
        <w:t>b2 = 2.71</w:t>
      </w: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FE1FB2">
        <w:rPr>
          <w:rFonts w:ascii="Helvetica" w:hAnsi="Helvetica"/>
          <w:lang w:val="sv-SE"/>
        </w:rPr>
        <w:tab/>
      </w:r>
      <w:r w:rsidRPr="0095735C">
        <w:rPr>
          <w:rFonts w:ascii="Helvetica" w:hAnsi="Helvetica"/>
          <w:lang w:val="sv-SE"/>
        </w:rPr>
        <w:t>x2 = log[N-ERC/mesothelin] = log(900)</w:t>
      </w: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By entering these values into the equation, we obtain</w:t>
      </w: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95735C">
        <w:rPr>
          <w:rFonts w:ascii="Helvetica" w:hAnsi="Helvetica"/>
          <w:lang w:val="sv-SE"/>
        </w:rPr>
        <w:t>(eq. 2) Predicted risk = e^(-12.42 + 4.71*log(100) + 2.71*log(900))/(1+ e^(-12.42 + 4.71*log(100) + 2.71*log(900))) = 0.99</w:t>
      </w: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The predicted risk is above 0.9, and the values therefore strongly support a diagnosis of </w:t>
      </w:r>
      <w:r w:rsidR="002E57F3">
        <w:rPr>
          <w:rFonts w:ascii="Helvetica" w:hAnsi="Helvetica"/>
          <w:lang w:val="en-GB"/>
        </w:rPr>
        <w:t xml:space="preserve">a malignant </w:t>
      </w:r>
      <w:r w:rsidRPr="00652570">
        <w:rPr>
          <w:rFonts w:ascii="Helvetica" w:hAnsi="Helvetica"/>
          <w:lang w:val="en-GB"/>
        </w:rPr>
        <w:t>mesothelioma, as the model has high specificity.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DC70A1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b/>
          <w:lang w:val="en-GB"/>
        </w:rPr>
      </w:pPr>
      <w:r w:rsidRPr="00DC70A1">
        <w:rPr>
          <w:rFonts w:ascii="Helvetica" w:hAnsi="Helvetica"/>
          <w:b/>
          <w:lang w:val="en-GB"/>
        </w:rPr>
        <w:t>Case 3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A pleural effusion suspected of mesothelioma is found to have a hyaluronan content of 10 µg UA/ml and an N-ERC/mesothelin concentration of 90 ng/ml. 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 xml:space="preserve">Threshold values are; 120 µg UA/ml for hyaluronan, and 1050 ng/ml for N-ERC/mesothelin. 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Neither hyaluronan nor mesothelin exceed their respective thresholds. They are therefore entered into the logistic regression model, in the same manner as for case 2:</w:t>
      </w:r>
    </w:p>
    <w:p w:rsidR="00B91A1C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  <w:r w:rsidRPr="0095735C">
        <w:rPr>
          <w:rFonts w:ascii="Helvetica" w:hAnsi="Helvetica"/>
          <w:lang w:val="sv-SE"/>
        </w:rPr>
        <w:t>(eq. 3) Predicted risk = e^(-12.42 + 4.71*log(10) + 2.71*log(90))/(1+ e^(-12.42 + 4.71*log(10) + 2.71*log(90))) = 0.08</w:t>
      </w:r>
    </w:p>
    <w:p w:rsidR="00B91A1C" w:rsidRPr="0095735C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sv-SE"/>
        </w:rPr>
      </w:pPr>
    </w:p>
    <w:p w:rsidR="002B7F6A" w:rsidRPr="00652570" w:rsidRDefault="00B91A1C" w:rsidP="00B91A1C">
      <w:pPr>
        <w:tabs>
          <w:tab w:val="left" w:pos="540"/>
        </w:tabs>
        <w:spacing w:line="480" w:lineRule="auto"/>
        <w:rPr>
          <w:rFonts w:ascii="Helvetica" w:hAnsi="Helvetica"/>
          <w:lang w:val="en-GB"/>
        </w:rPr>
      </w:pPr>
      <w:r w:rsidRPr="00652570">
        <w:rPr>
          <w:rFonts w:ascii="Helvetica" w:hAnsi="Helvetica"/>
          <w:lang w:val="en-GB"/>
        </w:rPr>
        <w:t>The predicted risk is below 0.9, and the values do not confirm the diagnosis of mesothelioma. The model</w:t>
      </w:r>
      <w:r w:rsidR="002E57F3">
        <w:rPr>
          <w:rFonts w:ascii="Helvetica" w:hAnsi="Helvetica"/>
          <w:lang w:val="en-GB"/>
        </w:rPr>
        <w:t>, however,</w:t>
      </w:r>
      <w:r w:rsidRPr="00652570">
        <w:rPr>
          <w:rFonts w:ascii="Helvetica" w:hAnsi="Helvetica"/>
          <w:lang w:val="en-GB"/>
        </w:rPr>
        <w:t xml:space="preserve"> has moderate sensitivity and this finding thus does not rule out a mesothelioma.</w:t>
      </w:r>
    </w:p>
    <w:sectPr w:rsidR="002B7F6A" w:rsidRPr="00652570" w:rsidSect="00FE1FB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188" w:rsidRDefault="00682188" w:rsidP="00682188">
      <w:r>
        <w:separator/>
      </w:r>
    </w:p>
  </w:endnote>
  <w:endnote w:type="continuationSeparator" w:id="0">
    <w:p w:rsidR="00682188" w:rsidRDefault="00682188" w:rsidP="00682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2791731"/>
      <w:docPartObj>
        <w:docPartGallery w:val="Page Numbers (Bottom of Page)"/>
        <w:docPartUnique/>
      </w:docPartObj>
    </w:sdtPr>
    <w:sdtEndPr/>
    <w:sdtContent>
      <w:p w:rsidR="00682188" w:rsidRDefault="0068218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59F" w:rsidRPr="00AA459F">
          <w:rPr>
            <w:noProof/>
            <w:lang w:val="sv-SE"/>
          </w:rPr>
          <w:t>1</w:t>
        </w:r>
        <w:r>
          <w:fldChar w:fldCharType="end"/>
        </w:r>
      </w:p>
    </w:sdtContent>
  </w:sdt>
  <w:p w:rsidR="00682188" w:rsidRDefault="006821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188" w:rsidRDefault="00682188" w:rsidP="00682188">
      <w:r>
        <w:separator/>
      </w:r>
    </w:p>
  </w:footnote>
  <w:footnote w:type="continuationSeparator" w:id="0">
    <w:p w:rsidR="00682188" w:rsidRDefault="00682188" w:rsidP="00682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A1C"/>
    <w:rsid w:val="002B7F6A"/>
    <w:rsid w:val="002E57F3"/>
    <w:rsid w:val="00342B4C"/>
    <w:rsid w:val="00383A26"/>
    <w:rsid w:val="00652570"/>
    <w:rsid w:val="00682188"/>
    <w:rsid w:val="0095735C"/>
    <w:rsid w:val="00AA459F"/>
    <w:rsid w:val="00B91A1C"/>
    <w:rsid w:val="00DC70A1"/>
    <w:rsid w:val="00FE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A1C"/>
    <w:pPr>
      <w:suppressAutoHyphens/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1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188"/>
    <w:rPr>
      <w:rFonts w:ascii="Arial" w:eastAsia="Times New Roman" w:hAnsi="Arial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6821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188"/>
    <w:rPr>
      <w:rFonts w:ascii="Arial" w:eastAsia="Times New Roman" w:hAnsi="Arial" w:cs="Times New Roman"/>
      <w:sz w:val="24"/>
      <w:szCs w:val="24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FE1F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A1C"/>
    <w:pPr>
      <w:suppressAutoHyphens/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1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188"/>
    <w:rPr>
      <w:rFonts w:ascii="Arial" w:eastAsia="Times New Roman" w:hAnsi="Arial" w:cs="Times New Roman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6821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188"/>
    <w:rPr>
      <w:rFonts w:ascii="Arial" w:eastAsia="Times New Roman" w:hAnsi="Arial" w:cs="Times New Roman"/>
      <w:sz w:val="24"/>
      <w:szCs w:val="24"/>
      <w:lang w:val="en-US" w:eastAsia="ar-SA"/>
    </w:rPr>
  </w:style>
  <w:style w:type="character" w:styleId="LineNumber">
    <w:name w:val="line number"/>
    <w:basedOn w:val="DefaultParagraphFont"/>
    <w:uiPriority w:val="99"/>
    <w:semiHidden/>
    <w:unhideWhenUsed/>
    <w:rsid w:val="00FE1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 Mundt</dc:creator>
  <cp:lastModifiedBy>Filip Mundt</cp:lastModifiedBy>
  <cp:revision>4</cp:revision>
  <dcterms:created xsi:type="dcterms:W3CDTF">2013-03-15T09:48:00Z</dcterms:created>
  <dcterms:modified xsi:type="dcterms:W3CDTF">2013-07-27T11:36:00Z</dcterms:modified>
</cp:coreProperties>
</file>